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2A927" w14:textId="6AA45E13" w:rsidR="007F6798" w:rsidRPr="001737B8" w:rsidRDefault="00072F0D">
      <w:pPr>
        <w:rPr>
          <w:b/>
          <w:bCs/>
        </w:rPr>
      </w:pPr>
      <w:r w:rsidRPr="007F6798">
        <w:rPr>
          <w:b/>
          <w:bCs/>
        </w:rPr>
        <w:t xml:space="preserve">Supplementary </w:t>
      </w:r>
      <w:r w:rsidR="00930AAA" w:rsidRPr="007F6798">
        <w:rPr>
          <w:b/>
          <w:bCs/>
        </w:rPr>
        <w:t>Table S1:</w:t>
      </w:r>
      <w:r w:rsidR="001737B8">
        <w:rPr>
          <w:b/>
          <w:bCs/>
        </w:rPr>
        <w:t xml:space="preserve"> </w:t>
      </w:r>
      <w:r w:rsidR="0050359A">
        <w:rPr>
          <w:b/>
          <w:bCs/>
        </w:rPr>
        <w:br/>
      </w:r>
      <w:r w:rsidR="00B7079F" w:rsidRPr="00B7079F">
        <w:t>Implementing quality transformation</w:t>
      </w:r>
      <w:r w:rsidR="00B7079F">
        <w:t xml:space="preserve">: Initiatives, </w:t>
      </w:r>
      <w:r w:rsidR="007F6798" w:rsidRPr="007F6798">
        <w:t xml:space="preserve">country support </w:t>
      </w:r>
      <w:r w:rsidR="00B7079F">
        <w:t xml:space="preserve">activities </w:t>
      </w:r>
      <w:r w:rsidR="007F6798" w:rsidRPr="007F6798">
        <w:t>and publications by the WHO Regional Office for Europe and Athens Office for Quality of Care and Patient Safety</w:t>
      </w:r>
    </w:p>
    <w:p w14:paraId="7B4B13A1" w14:textId="77777777" w:rsidR="00072F0D" w:rsidRPr="00072F0D" w:rsidRDefault="00072F0D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4673"/>
        <w:gridCol w:w="9356"/>
      </w:tblGrid>
      <w:tr w:rsidR="001F6E91" w:rsidRPr="001737B8" w14:paraId="7CB874F0" w14:textId="77777777" w:rsidTr="001737B8">
        <w:tc>
          <w:tcPr>
            <w:tcW w:w="4673" w:type="dxa"/>
            <w:hideMark/>
          </w:tcPr>
          <w:p w14:paraId="50F4F250" w14:textId="16D77E92" w:rsidR="001F6E91" w:rsidRPr="001737B8" w:rsidRDefault="001F6E91" w:rsidP="00072F0D">
            <w:pPr>
              <w:rPr>
                <w:b/>
                <w:bCs/>
                <w:sz w:val="22"/>
                <w:szCs w:val="22"/>
              </w:rPr>
            </w:pPr>
            <w:r w:rsidRPr="001737B8">
              <w:rPr>
                <w:b/>
                <w:bCs/>
                <w:sz w:val="22"/>
                <w:szCs w:val="22"/>
              </w:rPr>
              <w:t>Activity</w:t>
            </w:r>
          </w:p>
        </w:tc>
        <w:tc>
          <w:tcPr>
            <w:tcW w:w="9356" w:type="dxa"/>
            <w:hideMark/>
          </w:tcPr>
          <w:p w14:paraId="6EB3A471" w14:textId="10FA145F" w:rsidR="001F6E91" w:rsidRPr="001737B8" w:rsidRDefault="001F6E91" w:rsidP="00072F0D">
            <w:pPr>
              <w:rPr>
                <w:b/>
                <w:bCs/>
                <w:sz w:val="22"/>
                <w:szCs w:val="22"/>
              </w:rPr>
            </w:pPr>
            <w:r w:rsidRPr="001737B8">
              <w:rPr>
                <w:b/>
                <w:bCs/>
                <w:sz w:val="22"/>
                <w:szCs w:val="22"/>
              </w:rPr>
              <w:t>Link</w:t>
            </w:r>
          </w:p>
        </w:tc>
      </w:tr>
      <w:tr w:rsidR="001F6E91" w:rsidRPr="001737B8" w14:paraId="5EBFEE41" w14:textId="77777777" w:rsidTr="001737B8">
        <w:tc>
          <w:tcPr>
            <w:tcW w:w="4673" w:type="dxa"/>
            <w:hideMark/>
          </w:tcPr>
          <w:p w14:paraId="198DC04A" w14:textId="26BE072A" w:rsidR="001F6E91" w:rsidRPr="001737B8" w:rsidRDefault="001F6E91" w:rsidP="00D119AB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Taking the pulse of quality of care and patient safety in the WHO European Region report</w:t>
            </w:r>
          </w:p>
        </w:tc>
        <w:tc>
          <w:tcPr>
            <w:tcW w:w="9356" w:type="dxa"/>
            <w:hideMark/>
          </w:tcPr>
          <w:p w14:paraId="5AAA9FC3" w14:textId="430B521A" w:rsidR="001F6E91" w:rsidRPr="001737B8" w:rsidRDefault="00B7079F" w:rsidP="00D119AB">
            <w:pPr>
              <w:rPr>
                <w:sz w:val="22"/>
                <w:szCs w:val="22"/>
              </w:rPr>
            </w:pPr>
            <w:hyperlink r:id="rId4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/item/12-12-2024-only-1-in-3-countries-in-the-who-european-region-have-an-action-plan-on-patient-safety-and-or-quality-of-care</w:t>
              </w:r>
            </w:hyperlink>
            <w:r w:rsidRPr="001737B8">
              <w:rPr>
                <w:sz w:val="22"/>
                <w:szCs w:val="22"/>
              </w:rPr>
              <w:t xml:space="preserve"> </w:t>
            </w:r>
          </w:p>
        </w:tc>
      </w:tr>
      <w:tr w:rsidR="001F6E91" w:rsidRPr="001737B8" w14:paraId="0ABF9942" w14:textId="77777777" w:rsidTr="001737B8">
        <w:tc>
          <w:tcPr>
            <w:tcW w:w="4673" w:type="dxa"/>
            <w:hideMark/>
          </w:tcPr>
          <w:p w14:paraId="4B6B1EFC" w14:textId="23F46956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WHO Autumn Schools on Quality of Care and Patient Safety</w:t>
            </w:r>
          </w:p>
        </w:tc>
        <w:tc>
          <w:tcPr>
            <w:tcW w:w="9356" w:type="dxa"/>
            <w:hideMark/>
          </w:tcPr>
          <w:p w14:paraId="4CAC582D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5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events/item/2024/10/07/default-calendar/who-europe-launches-the-2nd-who-autumn-school-on-quality-of-care-and-patient-safety</w:t>
              </w:r>
            </w:hyperlink>
          </w:p>
        </w:tc>
      </w:tr>
      <w:tr w:rsidR="001F6E91" w:rsidRPr="001737B8" w14:paraId="678D511F" w14:textId="77777777" w:rsidTr="001737B8">
        <w:tc>
          <w:tcPr>
            <w:tcW w:w="4673" w:type="dxa"/>
            <w:hideMark/>
          </w:tcPr>
          <w:p w14:paraId="73672375" w14:textId="3BA74BAF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WHO Autumn Schools on Quality of Child and Adolescent Mental Health</w:t>
            </w:r>
          </w:p>
        </w:tc>
        <w:tc>
          <w:tcPr>
            <w:tcW w:w="9356" w:type="dxa"/>
            <w:hideMark/>
          </w:tcPr>
          <w:p w14:paraId="39C22189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6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events/item/2024/11/02/default-calendar/strengthening-quality-of-mental-health-care-for-children-and-adolescents-across-the-who-european-region</w:t>
              </w:r>
            </w:hyperlink>
          </w:p>
        </w:tc>
      </w:tr>
      <w:tr w:rsidR="001F6E91" w:rsidRPr="001737B8" w14:paraId="0ED81045" w14:textId="77777777" w:rsidTr="001737B8">
        <w:tc>
          <w:tcPr>
            <w:tcW w:w="4673" w:type="dxa"/>
            <w:hideMark/>
          </w:tcPr>
          <w:p w14:paraId="336DEFA0" w14:textId="6AECD50A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WHO European Public Health Leadership Courses</w:t>
            </w:r>
          </w:p>
        </w:tc>
        <w:tc>
          <w:tcPr>
            <w:tcW w:w="9356" w:type="dxa"/>
            <w:hideMark/>
          </w:tcPr>
          <w:p w14:paraId="2437E1A4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7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events/item/2024/11/04/default-calendar/empowering-public-health-leaders-of-tomorrow--three-new-european-public-health-leadership-courses-in-kazakhstan--portugal-and-ukraine</w:t>
              </w:r>
            </w:hyperlink>
          </w:p>
        </w:tc>
      </w:tr>
      <w:tr w:rsidR="001F6E91" w:rsidRPr="001737B8" w14:paraId="26F577AA" w14:textId="77777777" w:rsidTr="001737B8">
        <w:tc>
          <w:tcPr>
            <w:tcW w:w="4673" w:type="dxa"/>
            <w:hideMark/>
          </w:tcPr>
          <w:p w14:paraId="11F4E9AE" w14:textId="35F03721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HQC-2 project</w:t>
            </w:r>
            <w:r w:rsidR="0050359A">
              <w:rPr>
                <w:sz w:val="22"/>
                <w:szCs w:val="22"/>
              </w:rPr>
              <w:t xml:space="preserve"> </w:t>
            </w:r>
            <w:r w:rsidRPr="001737B8">
              <w:rPr>
                <w:sz w:val="22"/>
                <w:szCs w:val="22"/>
              </w:rPr>
              <w:t>(Greece)</w:t>
            </w:r>
            <w:r w:rsidRPr="001737B8">
              <w:rPr>
                <w:sz w:val="22"/>
                <w:szCs w:val="22"/>
              </w:rPr>
              <w:br/>
            </w:r>
          </w:p>
        </w:tc>
        <w:tc>
          <w:tcPr>
            <w:tcW w:w="9356" w:type="dxa"/>
            <w:hideMark/>
          </w:tcPr>
          <w:p w14:paraId="397A6159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8" w:history="1">
              <w:r w:rsidRPr="001737B8">
                <w:rPr>
                  <w:rStyle w:val="Hyperlink"/>
                  <w:sz w:val="22"/>
                  <w:szCs w:val="22"/>
                </w:rPr>
                <w:t>https://www.who.int/europe/teams/office-on-quality-of-care-patient-safety/collaborating-with-the-eu--the-hqc-2-greece-initiative</w:t>
              </w:r>
            </w:hyperlink>
          </w:p>
        </w:tc>
      </w:tr>
      <w:tr w:rsidR="001F6E91" w:rsidRPr="001737B8" w14:paraId="2292EDA5" w14:textId="77777777" w:rsidTr="001737B8">
        <w:tc>
          <w:tcPr>
            <w:tcW w:w="4673" w:type="dxa"/>
            <w:hideMark/>
          </w:tcPr>
          <w:p w14:paraId="31FC708D" w14:textId="4D860102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Health IQ project</w:t>
            </w:r>
            <w:r w:rsidR="0050359A">
              <w:rPr>
                <w:sz w:val="22"/>
                <w:szCs w:val="22"/>
              </w:rPr>
              <w:t xml:space="preserve"> </w:t>
            </w:r>
            <w:r w:rsidRPr="001737B8">
              <w:rPr>
                <w:sz w:val="22"/>
                <w:szCs w:val="22"/>
              </w:rPr>
              <w:t>(Greece)</w:t>
            </w:r>
            <w:r w:rsidRPr="001737B8">
              <w:rPr>
                <w:sz w:val="22"/>
                <w:szCs w:val="22"/>
              </w:rPr>
              <w:br/>
            </w:r>
          </w:p>
        </w:tc>
        <w:tc>
          <w:tcPr>
            <w:tcW w:w="9356" w:type="dxa"/>
            <w:hideMark/>
          </w:tcPr>
          <w:p w14:paraId="2914EB48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9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events/item/2024/02/16/default-calendar/launch-of-the-health-iq-project-in-greece--improving-quality-of-care-across-the-who-european-region</w:t>
              </w:r>
            </w:hyperlink>
          </w:p>
        </w:tc>
      </w:tr>
      <w:tr w:rsidR="001F6E91" w:rsidRPr="001737B8" w14:paraId="0425629E" w14:textId="77777777" w:rsidTr="001737B8">
        <w:tc>
          <w:tcPr>
            <w:tcW w:w="4673" w:type="dxa"/>
            <w:hideMark/>
          </w:tcPr>
          <w:p w14:paraId="79B3872A" w14:textId="3D651A07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State of long-term care report (Greece)</w:t>
            </w:r>
          </w:p>
        </w:tc>
        <w:tc>
          <w:tcPr>
            <w:tcW w:w="9356" w:type="dxa"/>
            <w:hideMark/>
          </w:tcPr>
          <w:p w14:paraId="66DE95CA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hyperlink r:id="rId10" w:history="1">
              <w:r w:rsidRPr="001737B8">
                <w:rPr>
                  <w:rStyle w:val="Hyperlink"/>
                  <w:sz w:val="22"/>
                  <w:szCs w:val="22"/>
                </w:rPr>
                <w:t>https://www.who.int/europe/publications/i/item/WHO-EURO-2024-10369-50141-75518</w:t>
              </w:r>
            </w:hyperlink>
          </w:p>
        </w:tc>
      </w:tr>
      <w:tr w:rsidR="001F6E91" w:rsidRPr="001737B8" w14:paraId="7E1A3BD4" w14:textId="77777777" w:rsidTr="001737B8">
        <w:tc>
          <w:tcPr>
            <w:tcW w:w="4673" w:type="dxa"/>
            <w:hideMark/>
          </w:tcPr>
          <w:p w14:paraId="29450105" w14:textId="71477AC2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Developing, executing and evaluating a patient-safety training programme concept for health workers</w:t>
            </w:r>
            <w:r w:rsidR="0050359A">
              <w:rPr>
                <w:sz w:val="22"/>
                <w:szCs w:val="22"/>
              </w:rPr>
              <w:t xml:space="preserve"> </w:t>
            </w:r>
            <w:r w:rsidRPr="001737B8">
              <w:rPr>
                <w:sz w:val="22"/>
                <w:szCs w:val="22"/>
              </w:rPr>
              <w:t>(North Macedonia)</w:t>
            </w:r>
          </w:p>
        </w:tc>
        <w:tc>
          <w:tcPr>
            <w:tcW w:w="9356" w:type="dxa"/>
            <w:hideMark/>
          </w:tcPr>
          <w:p w14:paraId="5D96D29A" w14:textId="25C5A777" w:rsidR="001F6E91" w:rsidRPr="001737B8" w:rsidRDefault="00B7079F" w:rsidP="00072F0D">
            <w:pPr>
              <w:rPr>
                <w:sz w:val="22"/>
                <w:szCs w:val="22"/>
              </w:rPr>
            </w:pPr>
            <w:hyperlink r:id="rId11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19-12-2023-who-and-north-macedonia-team-up-to-cultivate-a-safety-culture</w:t>
              </w:r>
            </w:hyperlink>
            <w:r w:rsidRPr="001737B8">
              <w:rPr>
                <w:sz w:val="22"/>
                <w:szCs w:val="22"/>
              </w:rPr>
              <w:t xml:space="preserve"> </w:t>
            </w:r>
          </w:p>
        </w:tc>
      </w:tr>
      <w:tr w:rsidR="001F6E91" w:rsidRPr="001737B8" w14:paraId="15C96A0A" w14:textId="77777777" w:rsidTr="001737B8">
        <w:tc>
          <w:tcPr>
            <w:tcW w:w="4673" w:type="dxa"/>
            <w:hideMark/>
          </w:tcPr>
          <w:p w14:paraId="4F7624B5" w14:textId="715DFAA2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Developing and piloting a set of quality-of-care hospital indicators</w:t>
            </w:r>
            <w:r w:rsidR="0050359A">
              <w:rPr>
                <w:sz w:val="22"/>
                <w:szCs w:val="22"/>
              </w:rPr>
              <w:t xml:space="preserve"> </w:t>
            </w:r>
            <w:r w:rsidRPr="001737B8">
              <w:rPr>
                <w:sz w:val="22"/>
                <w:szCs w:val="22"/>
              </w:rPr>
              <w:t>(Romania)</w:t>
            </w:r>
          </w:p>
        </w:tc>
        <w:tc>
          <w:tcPr>
            <w:tcW w:w="9356" w:type="dxa"/>
            <w:hideMark/>
          </w:tcPr>
          <w:p w14:paraId="3BBB26B9" w14:textId="22D74E5D" w:rsidR="001F6E91" w:rsidRPr="001737B8" w:rsidRDefault="00B7079F" w:rsidP="00072F0D">
            <w:pPr>
              <w:rPr>
                <w:sz w:val="22"/>
                <w:szCs w:val="22"/>
              </w:rPr>
            </w:pPr>
            <w:hyperlink r:id="rId12" w:history="1">
              <w:r w:rsidRPr="001737B8">
                <w:rPr>
                  <w:rStyle w:val="Hyperlink"/>
                  <w:sz w:val="22"/>
                  <w:szCs w:val="22"/>
                </w:rPr>
                <w:t>https://www.who.int/europe/publications/i/item/WHO-EURO-2024-9873-49645-74343</w:t>
              </w:r>
            </w:hyperlink>
            <w:r w:rsidRPr="001737B8">
              <w:rPr>
                <w:sz w:val="22"/>
                <w:szCs w:val="22"/>
              </w:rPr>
              <w:t xml:space="preserve"> </w:t>
            </w:r>
          </w:p>
        </w:tc>
      </w:tr>
      <w:tr w:rsidR="001F6E91" w:rsidRPr="001737B8" w14:paraId="4C7043A6" w14:textId="77777777" w:rsidTr="001737B8">
        <w:tc>
          <w:tcPr>
            <w:tcW w:w="4673" w:type="dxa"/>
            <w:hideMark/>
          </w:tcPr>
          <w:p w14:paraId="6AF5CB83" w14:textId="1A0A27E4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WHO Telehealth Quality of Care Tool</w:t>
            </w:r>
          </w:p>
        </w:tc>
        <w:tc>
          <w:tcPr>
            <w:tcW w:w="9356" w:type="dxa"/>
            <w:hideMark/>
          </w:tcPr>
          <w:p w14:paraId="52B031B8" w14:textId="715E6B21" w:rsidR="001F6E91" w:rsidRPr="001737B8" w:rsidRDefault="00B7079F" w:rsidP="00072F0D">
            <w:pPr>
              <w:rPr>
                <w:sz w:val="22"/>
                <w:szCs w:val="22"/>
              </w:rPr>
            </w:pPr>
            <w:hyperlink r:id="rId13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-room/events/item/2024/03/14/default-calendar/improving-telehealth-quality-in-europe--launch-of-the-telehealth-quality-of-care-tool</w:t>
              </w:r>
            </w:hyperlink>
            <w:r w:rsidRPr="001737B8">
              <w:rPr>
                <w:sz w:val="22"/>
                <w:szCs w:val="22"/>
              </w:rPr>
              <w:t xml:space="preserve"> </w:t>
            </w:r>
          </w:p>
        </w:tc>
      </w:tr>
      <w:tr w:rsidR="001F6E91" w:rsidRPr="001737B8" w14:paraId="4CB38285" w14:textId="77777777" w:rsidTr="001737B8">
        <w:tc>
          <w:tcPr>
            <w:tcW w:w="4673" w:type="dxa"/>
            <w:hideMark/>
          </w:tcPr>
          <w:p w14:paraId="09E00F0D" w14:textId="77777777" w:rsidR="001F6E91" w:rsidRPr="001737B8" w:rsidRDefault="001F6E91" w:rsidP="00072F0D">
            <w:pPr>
              <w:rPr>
                <w:sz w:val="22"/>
                <w:szCs w:val="22"/>
              </w:rPr>
            </w:pPr>
            <w:r w:rsidRPr="001737B8">
              <w:rPr>
                <w:sz w:val="22"/>
                <w:szCs w:val="22"/>
              </w:rPr>
              <w:t>Youth participation in strengthening the quality of child, adolescent and youth mental health in the WHO European Region</w:t>
            </w:r>
          </w:p>
        </w:tc>
        <w:tc>
          <w:tcPr>
            <w:tcW w:w="9356" w:type="dxa"/>
            <w:hideMark/>
          </w:tcPr>
          <w:p w14:paraId="1618B3B9" w14:textId="43F0C781" w:rsidR="001F6E91" w:rsidRPr="001737B8" w:rsidRDefault="00B7079F" w:rsidP="00072F0D">
            <w:pPr>
              <w:rPr>
                <w:sz w:val="22"/>
                <w:szCs w:val="22"/>
              </w:rPr>
            </w:pPr>
            <w:hyperlink r:id="rId14" w:history="1">
              <w:r w:rsidRPr="001737B8">
                <w:rPr>
                  <w:rStyle w:val="Hyperlink"/>
                  <w:sz w:val="22"/>
                  <w:szCs w:val="22"/>
                </w:rPr>
                <w:t>https://www.who.int/europe/news/item/16-11-2022-youth-demand-participation-and-change-at-first-ever-mental-health-week-in-athens</w:t>
              </w:r>
            </w:hyperlink>
            <w:r w:rsidRPr="001737B8">
              <w:rPr>
                <w:sz w:val="22"/>
                <w:szCs w:val="22"/>
              </w:rPr>
              <w:t xml:space="preserve"> </w:t>
            </w:r>
          </w:p>
        </w:tc>
      </w:tr>
    </w:tbl>
    <w:p w14:paraId="6D8C5B51" w14:textId="77777777" w:rsidR="00B02B21" w:rsidRPr="00072F0D" w:rsidRDefault="00B02B21" w:rsidP="001737B8"/>
    <w:sectPr w:rsidR="00B02B21" w:rsidRPr="00072F0D" w:rsidSect="00072F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0D"/>
    <w:rsid w:val="00001373"/>
    <w:rsid w:val="00004A13"/>
    <w:rsid w:val="00006A6E"/>
    <w:rsid w:val="00012787"/>
    <w:rsid w:val="000147FF"/>
    <w:rsid w:val="0002480C"/>
    <w:rsid w:val="00025B94"/>
    <w:rsid w:val="00034ADB"/>
    <w:rsid w:val="0004008C"/>
    <w:rsid w:val="00043B1A"/>
    <w:rsid w:val="00052990"/>
    <w:rsid w:val="00054705"/>
    <w:rsid w:val="00055BD2"/>
    <w:rsid w:val="00067BCC"/>
    <w:rsid w:val="00072F0D"/>
    <w:rsid w:val="000732CF"/>
    <w:rsid w:val="00084A7D"/>
    <w:rsid w:val="00085FDE"/>
    <w:rsid w:val="000C521C"/>
    <w:rsid w:val="000D4F30"/>
    <w:rsid w:val="000E1089"/>
    <w:rsid w:val="000E51AD"/>
    <w:rsid w:val="000F059A"/>
    <w:rsid w:val="000F3777"/>
    <w:rsid w:val="00100E80"/>
    <w:rsid w:val="001016C9"/>
    <w:rsid w:val="00104B7A"/>
    <w:rsid w:val="00110292"/>
    <w:rsid w:val="0011638F"/>
    <w:rsid w:val="001229AE"/>
    <w:rsid w:val="001264BA"/>
    <w:rsid w:val="00131834"/>
    <w:rsid w:val="0014751B"/>
    <w:rsid w:val="00166216"/>
    <w:rsid w:val="0016715A"/>
    <w:rsid w:val="001679E2"/>
    <w:rsid w:val="00172542"/>
    <w:rsid w:val="001737B8"/>
    <w:rsid w:val="00174C6F"/>
    <w:rsid w:val="001842CA"/>
    <w:rsid w:val="0019162B"/>
    <w:rsid w:val="001B0A0C"/>
    <w:rsid w:val="001B356F"/>
    <w:rsid w:val="001B37A4"/>
    <w:rsid w:val="001B747C"/>
    <w:rsid w:val="001C61A2"/>
    <w:rsid w:val="001C7205"/>
    <w:rsid w:val="001E0DB5"/>
    <w:rsid w:val="001E159D"/>
    <w:rsid w:val="001E6E45"/>
    <w:rsid w:val="001F348D"/>
    <w:rsid w:val="001F6E91"/>
    <w:rsid w:val="00200A4E"/>
    <w:rsid w:val="00200DD9"/>
    <w:rsid w:val="002238E6"/>
    <w:rsid w:val="00224CC4"/>
    <w:rsid w:val="00235580"/>
    <w:rsid w:val="00251CC3"/>
    <w:rsid w:val="0025374A"/>
    <w:rsid w:val="00256E93"/>
    <w:rsid w:val="00257258"/>
    <w:rsid w:val="002603CE"/>
    <w:rsid w:val="00264B3F"/>
    <w:rsid w:val="0026788E"/>
    <w:rsid w:val="00281979"/>
    <w:rsid w:val="00290F0C"/>
    <w:rsid w:val="00294188"/>
    <w:rsid w:val="00297996"/>
    <w:rsid w:val="002A2820"/>
    <w:rsid w:val="002A29FD"/>
    <w:rsid w:val="002B1B58"/>
    <w:rsid w:val="002D2CD1"/>
    <w:rsid w:val="002D36FC"/>
    <w:rsid w:val="002D456A"/>
    <w:rsid w:val="002D656D"/>
    <w:rsid w:val="002E128A"/>
    <w:rsid w:val="002E525C"/>
    <w:rsid w:val="002F03B7"/>
    <w:rsid w:val="00314D07"/>
    <w:rsid w:val="0031772A"/>
    <w:rsid w:val="00317AF4"/>
    <w:rsid w:val="00326D52"/>
    <w:rsid w:val="00330C8F"/>
    <w:rsid w:val="00334C8B"/>
    <w:rsid w:val="00345A03"/>
    <w:rsid w:val="00352672"/>
    <w:rsid w:val="00356665"/>
    <w:rsid w:val="00360E4C"/>
    <w:rsid w:val="003611B9"/>
    <w:rsid w:val="0036355D"/>
    <w:rsid w:val="00371CE2"/>
    <w:rsid w:val="00394013"/>
    <w:rsid w:val="003A0CEB"/>
    <w:rsid w:val="003A751B"/>
    <w:rsid w:val="003B719D"/>
    <w:rsid w:val="003C6609"/>
    <w:rsid w:val="003D6CB9"/>
    <w:rsid w:val="003E2AB0"/>
    <w:rsid w:val="003E3011"/>
    <w:rsid w:val="003E589F"/>
    <w:rsid w:val="00401FA9"/>
    <w:rsid w:val="00406429"/>
    <w:rsid w:val="00413DDB"/>
    <w:rsid w:val="004220B2"/>
    <w:rsid w:val="004221D4"/>
    <w:rsid w:val="004237E0"/>
    <w:rsid w:val="004253C2"/>
    <w:rsid w:val="00426AB5"/>
    <w:rsid w:val="0043087D"/>
    <w:rsid w:val="004319F2"/>
    <w:rsid w:val="00432096"/>
    <w:rsid w:val="004324BF"/>
    <w:rsid w:val="004333BE"/>
    <w:rsid w:val="004510CB"/>
    <w:rsid w:val="0046185B"/>
    <w:rsid w:val="00462A7F"/>
    <w:rsid w:val="004636ED"/>
    <w:rsid w:val="004637C4"/>
    <w:rsid w:val="0046411B"/>
    <w:rsid w:val="00466CE0"/>
    <w:rsid w:val="0047283D"/>
    <w:rsid w:val="00473B1B"/>
    <w:rsid w:val="004833FD"/>
    <w:rsid w:val="004A46B5"/>
    <w:rsid w:val="004A6A07"/>
    <w:rsid w:val="004C256F"/>
    <w:rsid w:val="004C5DE4"/>
    <w:rsid w:val="004D5D18"/>
    <w:rsid w:val="004E4B18"/>
    <w:rsid w:val="004E687E"/>
    <w:rsid w:val="004F6192"/>
    <w:rsid w:val="00500779"/>
    <w:rsid w:val="0050359A"/>
    <w:rsid w:val="00505166"/>
    <w:rsid w:val="005123AD"/>
    <w:rsid w:val="00515D79"/>
    <w:rsid w:val="00520AF9"/>
    <w:rsid w:val="005210A7"/>
    <w:rsid w:val="005239AB"/>
    <w:rsid w:val="00524309"/>
    <w:rsid w:val="00540499"/>
    <w:rsid w:val="005541CA"/>
    <w:rsid w:val="00567046"/>
    <w:rsid w:val="005735F4"/>
    <w:rsid w:val="00573A43"/>
    <w:rsid w:val="005754E2"/>
    <w:rsid w:val="00582F90"/>
    <w:rsid w:val="00583FBC"/>
    <w:rsid w:val="00587ECB"/>
    <w:rsid w:val="00597E5D"/>
    <w:rsid w:val="005A0501"/>
    <w:rsid w:val="005B4D8E"/>
    <w:rsid w:val="005B757A"/>
    <w:rsid w:val="005D162C"/>
    <w:rsid w:val="005F5165"/>
    <w:rsid w:val="00614D54"/>
    <w:rsid w:val="00617126"/>
    <w:rsid w:val="00620CB6"/>
    <w:rsid w:val="00622559"/>
    <w:rsid w:val="00632C2A"/>
    <w:rsid w:val="00632E82"/>
    <w:rsid w:val="0063450E"/>
    <w:rsid w:val="0063631E"/>
    <w:rsid w:val="00637399"/>
    <w:rsid w:val="006449A6"/>
    <w:rsid w:val="00662A42"/>
    <w:rsid w:val="006748C6"/>
    <w:rsid w:val="00676956"/>
    <w:rsid w:val="0068459F"/>
    <w:rsid w:val="00684EC1"/>
    <w:rsid w:val="00685503"/>
    <w:rsid w:val="006A0AB3"/>
    <w:rsid w:val="006A7F13"/>
    <w:rsid w:val="006B63D1"/>
    <w:rsid w:val="006C51D7"/>
    <w:rsid w:val="006D3DE3"/>
    <w:rsid w:val="006E30AE"/>
    <w:rsid w:val="006F29FF"/>
    <w:rsid w:val="00703AEC"/>
    <w:rsid w:val="00711A80"/>
    <w:rsid w:val="00713DD4"/>
    <w:rsid w:val="00716306"/>
    <w:rsid w:val="00717561"/>
    <w:rsid w:val="007208DA"/>
    <w:rsid w:val="00736C28"/>
    <w:rsid w:val="00740ACC"/>
    <w:rsid w:val="00742067"/>
    <w:rsid w:val="0075116B"/>
    <w:rsid w:val="00770C12"/>
    <w:rsid w:val="00771D46"/>
    <w:rsid w:val="0077203B"/>
    <w:rsid w:val="00774E11"/>
    <w:rsid w:val="007B60B6"/>
    <w:rsid w:val="007C25DD"/>
    <w:rsid w:val="007D28DD"/>
    <w:rsid w:val="007D3BD4"/>
    <w:rsid w:val="007F502E"/>
    <w:rsid w:val="007F6798"/>
    <w:rsid w:val="0080533B"/>
    <w:rsid w:val="008415DF"/>
    <w:rsid w:val="008463A0"/>
    <w:rsid w:val="00856BC4"/>
    <w:rsid w:val="0087769C"/>
    <w:rsid w:val="00883CF7"/>
    <w:rsid w:val="00894508"/>
    <w:rsid w:val="00896D22"/>
    <w:rsid w:val="00897F41"/>
    <w:rsid w:val="008B7AFD"/>
    <w:rsid w:val="008D6E19"/>
    <w:rsid w:val="008D7D62"/>
    <w:rsid w:val="008E30C5"/>
    <w:rsid w:val="008F0C4C"/>
    <w:rsid w:val="008F3D29"/>
    <w:rsid w:val="00900DA4"/>
    <w:rsid w:val="009218CA"/>
    <w:rsid w:val="009262F3"/>
    <w:rsid w:val="00930AAA"/>
    <w:rsid w:val="009345EA"/>
    <w:rsid w:val="00941AB1"/>
    <w:rsid w:val="00950BCB"/>
    <w:rsid w:val="009543B8"/>
    <w:rsid w:val="00956834"/>
    <w:rsid w:val="00970DCA"/>
    <w:rsid w:val="00980270"/>
    <w:rsid w:val="009915D2"/>
    <w:rsid w:val="00994F20"/>
    <w:rsid w:val="009A1878"/>
    <w:rsid w:val="009A46CF"/>
    <w:rsid w:val="009C21FA"/>
    <w:rsid w:val="009C28B6"/>
    <w:rsid w:val="009C7DBF"/>
    <w:rsid w:val="009C7E6C"/>
    <w:rsid w:val="009D2338"/>
    <w:rsid w:val="009D2C1B"/>
    <w:rsid w:val="009D6B20"/>
    <w:rsid w:val="009E0241"/>
    <w:rsid w:val="009E56EC"/>
    <w:rsid w:val="009F05AE"/>
    <w:rsid w:val="009F1803"/>
    <w:rsid w:val="009F3F73"/>
    <w:rsid w:val="009F7558"/>
    <w:rsid w:val="00A009F6"/>
    <w:rsid w:val="00A05D57"/>
    <w:rsid w:val="00A11706"/>
    <w:rsid w:val="00A21C04"/>
    <w:rsid w:val="00A32B0A"/>
    <w:rsid w:val="00A37369"/>
    <w:rsid w:val="00A37D97"/>
    <w:rsid w:val="00A412E3"/>
    <w:rsid w:val="00A45D8A"/>
    <w:rsid w:val="00A5109E"/>
    <w:rsid w:val="00A51A2F"/>
    <w:rsid w:val="00A54A06"/>
    <w:rsid w:val="00A54D11"/>
    <w:rsid w:val="00A5604A"/>
    <w:rsid w:val="00A563ED"/>
    <w:rsid w:val="00A56C2D"/>
    <w:rsid w:val="00A576D5"/>
    <w:rsid w:val="00A646FA"/>
    <w:rsid w:val="00A83917"/>
    <w:rsid w:val="00A8633E"/>
    <w:rsid w:val="00A909A5"/>
    <w:rsid w:val="00AB06B3"/>
    <w:rsid w:val="00AB16EE"/>
    <w:rsid w:val="00AD514E"/>
    <w:rsid w:val="00AD6282"/>
    <w:rsid w:val="00AD71A7"/>
    <w:rsid w:val="00AD724D"/>
    <w:rsid w:val="00B02B21"/>
    <w:rsid w:val="00B20C88"/>
    <w:rsid w:val="00B2274E"/>
    <w:rsid w:val="00B272A0"/>
    <w:rsid w:val="00B351C8"/>
    <w:rsid w:val="00B37D5E"/>
    <w:rsid w:val="00B41B58"/>
    <w:rsid w:val="00B477A6"/>
    <w:rsid w:val="00B50BA0"/>
    <w:rsid w:val="00B5299E"/>
    <w:rsid w:val="00B52AB2"/>
    <w:rsid w:val="00B62146"/>
    <w:rsid w:val="00B670A5"/>
    <w:rsid w:val="00B7079F"/>
    <w:rsid w:val="00B70DD9"/>
    <w:rsid w:val="00B72767"/>
    <w:rsid w:val="00BA00EC"/>
    <w:rsid w:val="00BA1384"/>
    <w:rsid w:val="00BA1B4E"/>
    <w:rsid w:val="00BB0690"/>
    <w:rsid w:val="00BC1ACB"/>
    <w:rsid w:val="00BC6CD4"/>
    <w:rsid w:val="00BD76B9"/>
    <w:rsid w:val="00BE0A4E"/>
    <w:rsid w:val="00BF0D37"/>
    <w:rsid w:val="00C05C0A"/>
    <w:rsid w:val="00C14DE6"/>
    <w:rsid w:val="00C1521F"/>
    <w:rsid w:val="00C223EE"/>
    <w:rsid w:val="00C33A7E"/>
    <w:rsid w:val="00C35A3F"/>
    <w:rsid w:val="00C45504"/>
    <w:rsid w:val="00C5144A"/>
    <w:rsid w:val="00C566FA"/>
    <w:rsid w:val="00C745CB"/>
    <w:rsid w:val="00C8172A"/>
    <w:rsid w:val="00C84A97"/>
    <w:rsid w:val="00C84C04"/>
    <w:rsid w:val="00CA26CD"/>
    <w:rsid w:val="00CA4F9B"/>
    <w:rsid w:val="00CA79A6"/>
    <w:rsid w:val="00CC02F4"/>
    <w:rsid w:val="00CC2D22"/>
    <w:rsid w:val="00CC5F92"/>
    <w:rsid w:val="00CD28EB"/>
    <w:rsid w:val="00CD4574"/>
    <w:rsid w:val="00CE139F"/>
    <w:rsid w:val="00CF6933"/>
    <w:rsid w:val="00D020BB"/>
    <w:rsid w:val="00D04637"/>
    <w:rsid w:val="00D04A33"/>
    <w:rsid w:val="00D13DBD"/>
    <w:rsid w:val="00D14CF5"/>
    <w:rsid w:val="00D51B5D"/>
    <w:rsid w:val="00D717C6"/>
    <w:rsid w:val="00D721BC"/>
    <w:rsid w:val="00D849DE"/>
    <w:rsid w:val="00D94815"/>
    <w:rsid w:val="00DA113E"/>
    <w:rsid w:val="00DA16D8"/>
    <w:rsid w:val="00DA4A37"/>
    <w:rsid w:val="00DC6477"/>
    <w:rsid w:val="00DC78DB"/>
    <w:rsid w:val="00DD70D6"/>
    <w:rsid w:val="00DD7A8E"/>
    <w:rsid w:val="00DE436A"/>
    <w:rsid w:val="00DE681E"/>
    <w:rsid w:val="00DF3798"/>
    <w:rsid w:val="00E115FA"/>
    <w:rsid w:val="00E36929"/>
    <w:rsid w:val="00E43807"/>
    <w:rsid w:val="00E452A2"/>
    <w:rsid w:val="00E50E98"/>
    <w:rsid w:val="00E53AF9"/>
    <w:rsid w:val="00E6031B"/>
    <w:rsid w:val="00E60A85"/>
    <w:rsid w:val="00E86564"/>
    <w:rsid w:val="00E930F4"/>
    <w:rsid w:val="00E97D0A"/>
    <w:rsid w:val="00EA4E85"/>
    <w:rsid w:val="00EB2DB0"/>
    <w:rsid w:val="00EC4704"/>
    <w:rsid w:val="00EC6948"/>
    <w:rsid w:val="00ED275D"/>
    <w:rsid w:val="00ED3A67"/>
    <w:rsid w:val="00ED6F75"/>
    <w:rsid w:val="00EE4467"/>
    <w:rsid w:val="00EE6736"/>
    <w:rsid w:val="00EF1E31"/>
    <w:rsid w:val="00F01F18"/>
    <w:rsid w:val="00F02706"/>
    <w:rsid w:val="00F02EF2"/>
    <w:rsid w:val="00F058F8"/>
    <w:rsid w:val="00F21444"/>
    <w:rsid w:val="00F21928"/>
    <w:rsid w:val="00F2707B"/>
    <w:rsid w:val="00F34192"/>
    <w:rsid w:val="00F357B6"/>
    <w:rsid w:val="00F52D63"/>
    <w:rsid w:val="00F565D3"/>
    <w:rsid w:val="00F700DC"/>
    <w:rsid w:val="00F775B0"/>
    <w:rsid w:val="00F875FC"/>
    <w:rsid w:val="00F91A17"/>
    <w:rsid w:val="00F9481E"/>
    <w:rsid w:val="00FA219C"/>
    <w:rsid w:val="00FA418B"/>
    <w:rsid w:val="00FB08B4"/>
    <w:rsid w:val="00FB4F77"/>
    <w:rsid w:val="00FB65D8"/>
    <w:rsid w:val="00FC1B23"/>
    <w:rsid w:val="00FE6EE2"/>
    <w:rsid w:val="00FF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995DA8"/>
  <w15:chartTrackingRefBased/>
  <w15:docId w15:val="{B0B53D8D-DF4D-2F44-896C-FF364C77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F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F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F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F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2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F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F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F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2F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F0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2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30AA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3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A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europe/teams/office-on-quality-of-care-patient-safety/collaborating-with-the-eu--the-hqc-2-greece-initiative" TargetMode="External"/><Relationship Id="rId13" Type="http://schemas.openxmlformats.org/officeDocument/2006/relationships/hyperlink" Target="https://www.who.int/europe/news-room/events/item/2024/03/14/default-calendar/improving-telehealth-quality-in-europe--launch-of-the-telehealth-quality-of-care-too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ho.int/europe/news-room/events/item/2024/11/04/default-calendar/empowering-public-health-leaders-of-tomorrow--three-new-european-public-health-leadership-courses-in-kazakhstan--portugal-and-ukraine" TargetMode="External"/><Relationship Id="rId12" Type="http://schemas.openxmlformats.org/officeDocument/2006/relationships/hyperlink" Target="https://www.who.int/europe/publications/i/item/WHO-EURO-2024-9873-49645-7434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who.int/europe/news-room/events/item/2024/11/02/default-calendar/strengthening-quality-of-mental-health-care-for-children-and-adolescents-across-the-who-european-region" TargetMode="External"/><Relationship Id="rId11" Type="http://schemas.openxmlformats.org/officeDocument/2006/relationships/hyperlink" Target="https://www.who.int/europe/news-room/19-12-2023-who-and-north-macedonia-team-up-to-cultivate-a-safety-culture" TargetMode="External"/><Relationship Id="rId5" Type="http://schemas.openxmlformats.org/officeDocument/2006/relationships/hyperlink" Target="https://www.who.int/europe/news-room/events/item/2024/10/07/default-calendar/who-europe-launches-the-2nd-who-autumn-school-on-quality-of-care-and-patient-safety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who.int/europe/publications/i/item/WHO-EURO-2024-10369-50141-75518" TargetMode="External"/><Relationship Id="rId4" Type="http://schemas.openxmlformats.org/officeDocument/2006/relationships/hyperlink" Target="https://www.who.int/europe/news/item/12-12-2024-only-1-in-3-countries-in-the-who-european-region-have-an-action-plan-on-patient-safety-and-or-quality-of-care" TargetMode="External"/><Relationship Id="rId9" Type="http://schemas.openxmlformats.org/officeDocument/2006/relationships/hyperlink" Target="https://www.who.int/europe/news-room/events/item/2024/02/16/default-calendar/launch-of-the-health-iq-project-in-greece--improving-quality-of-care-across-the-who-european-region" TargetMode="External"/><Relationship Id="rId14" Type="http://schemas.openxmlformats.org/officeDocument/2006/relationships/hyperlink" Target="https://www.who.int/europe/news/item/16-11-2022-youth-demand-participation-and-change-at-first-ever-mental-health-week-in-athe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r Ivankovic</dc:creator>
  <cp:keywords/>
  <dc:description/>
  <cp:lastModifiedBy>Damir Ivankovic</cp:lastModifiedBy>
  <cp:revision>10</cp:revision>
  <cp:lastPrinted>2025-10-09T08:11:00Z</cp:lastPrinted>
  <dcterms:created xsi:type="dcterms:W3CDTF">2025-10-09T07:39:00Z</dcterms:created>
  <dcterms:modified xsi:type="dcterms:W3CDTF">2025-10-09T16:06:00Z</dcterms:modified>
</cp:coreProperties>
</file>